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8"/>
        <w:gridCol w:w="1585"/>
        <w:gridCol w:w="1545"/>
        <w:gridCol w:w="1486"/>
        <w:gridCol w:w="1497"/>
        <w:gridCol w:w="1545"/>
      </w:tblGrid>
      <w:tr w:rsidR="00E4174E" w:rsidRPr="00B30734" w14:paraId="16BD02EF" w14:textId="77777777" w:rsidTr="00B30734">
        <w:trPr>
          <w:trHeight w:val="1006"/>
        </w:trPr>
        <w:tc>
          <w:tcPr>
            <w:tcW w:w="7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B49A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93B61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Negative Control (n=3)</w:t>
            </w:r>
          </w:p>
        </w:tc>
        <w:tc>
          <w:tcPr>
            <w:tcW w:w="8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E45C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Positive Control (n=5)</w:t>
            </w: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07B61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Statin (n=5)</w:t>
            </w:r>
          </w:p>
        </w:tc>
        <w:tc>
          <w:tcPr>
            <w:tcW w:w="8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A2FE6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ARB (n=5)</w:t>
            </w:r>
          </w:p>
        </w:tc>
        <w:tc>
          <w:tcPr>
            <w:tcW w:w="8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678B" w14:textId="56A530AC" w:rsidR="00E4174E" w:rsidRPr="00B30734" w:rsidRDefault="00E4174E" w:rsidP="00B30734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Statin+ARB (n=5)</w:t>
            </w:r>
          </w:p>
        </w:tc>
      </w:tr>
      <w:tr w:rsidR="00E4174E" w:rsidRPr="00B30734" w14:paraId="3138E71A" w14:textId="77777777" w:rsidTr="00B30734">
        <w:trPr>
          <w:trHeight w:val="508"/>
        </w:trPr>
        <w:tc>
          <w:tcPr>
            <w:tcW w:w="7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65095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8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E5918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B607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FE8E3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604BD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089F1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174E" w:rsidRPr="00B30734" w14:paraId="37B643EF" w14:textId="77777777" w:rsidTr="00B30734">
        <w:trPr>
          <w:trHeight w:val="51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6905B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TC, mg/d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CF0F0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31.0±19.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40705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28.8±7.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E30DF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8.2±2.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59DA0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5.5±6.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CC8F5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7.0±3.0</w:t>
            </w:r>
          </w:p>
        </w:tc>
      </w:tr>
      <w:tr w:rsidR="00E4174E" w:rsidRPr="00B30734" w14:paraId="0EDE881B" w14:textId="77777777" w:rsidTr="00B30734">
        <w:trPr>
          <w:trHeight w:val="51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F513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TG, mg/d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EBE27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55.7±14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1DFB9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40.6±8.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071EF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72.4±17.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F9A5E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77.8±11.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1D8FF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67.8±15.1</w:t>
            </w:r>
          </w:p>
        </w:tc>
      </w:tr>
      <w:tr w:rsidR="00E4174E" w:rsidRPr="00B30734" w14:paraId="0E00A4CD" w14:textId="77777777" w:rsidTr="00B30734">
        <w:trPr>
          <w:trHeight w:val="51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822A4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LDL, mg/d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5B535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9.7±13.4</w:t>
            </w:r>
            <w:bookmarkStart w:id="0" w:name="_GoBack"/>
            <w:bookmarkEnd w:id="0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5A4F9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4.8±1.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69B74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8.1±3.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6976B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9.1±2.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BBB64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0.4±3.2</w:t>
            </w:r>
          </w:p>
        </w:tc>
      </w:tr>
      <w:tr w:rsidR="00E4174E" w:rsidRPr="00B30734" w14:paraId="0AEA8FE6" w14:textId="77777777" w:rsidTr="00B30734">
        <w:trPr>
          <w:trHeight w:val="517"/>
        </w:trPr>
        <w:tc>
          <w:tcPr>
            <w:tcW w:w="7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0C29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HDL, mg/dL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69DF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9.0±0.0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455D9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20.2±7.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2465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1.8±1.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2A3C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9.0±3.8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BF6DF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3.8±2.8</w:t>
            </w:r>
          </w:p>
        </w:tc>
      </w:tr>
      <w:tr w:rsidR="00E4174E" w:rsidRPr="00B30734" w14:paraId="10CE2876" w14:textId="77777777" w:rsidTr="00B30734">
        <w:trPr>
          <w:trHeight w:val="508"/>
        </w:trPr>
        <w:tc>
          <w:tcPr>
            <w:tcW w:w="163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F1796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4-weeks follow-up</w:t>
            </w:r>
          </w:p>
        </w:tc>
        <w:tc>
          <w:tcPr>
            <w:tcW w:w="8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8B5B3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F7690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42052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8B17F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174E" w:rsidRPr="00B30734" w14:paraId="6005699A" w14:textId="77777777" w:rsidTr="00B30734">
        <w:trPr>
          <w:trHeight w:val="508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E9BE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TC, mg/d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E04AD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20.0±3.5*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34D8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372.8±304.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60DB2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995.6±151.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84D97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053.3±214.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57139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971.8±184.5</w:t>
            </w:r>
          </w:p>
        </w:tc>
      </w:tr>
      <w:tr w:rsidR="00E4174E" w:rsidRPr="00B30734" w14:paraId="05EF180C" w14:textId="77777777" w:rsidTr="00B30734">
        <w:trPr>
          <w:trHeight w:val="5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1273D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TG, mg/d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3B3764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30.3±8.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C89DD7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55.0±32.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5C28E2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47.6±11.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992F89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81.8±38.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C14E8C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89.6±21.4</w:t>
            </w:r>
          </w:p>
        </w:tc>
      </w:tr>
      <w:tr w:rsidR="00E4174E" w:rsidRPr="00B30734" w14:paraId="70A34500" w14:textId="77777777" w:rsidTr="00B30734">
        <w:trPr>
          <w:trHeight w:val="5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A3267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LDL, mg/d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EC77CB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5.1±2.2*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BC64C9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459.6±245.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735C24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917.9±143.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A2CB36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999.9±312.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5AB374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891.7±172.1</w:t>
            </w:r>
          </w:p>
        </w:tc>
      </w:tr>
      <w:tr w:rsidR="00E4174E" w:rsidRPr="00B30734" w14:paraId="5C8DA0E6" w14:textId="77777777" w:rsidTr="00B30734">
        <w:trPr>
          <w:trHeight w:val="515"/>
        </w:trPr>
        <w:tc>
          <w:tcPr>
            <w:tcW w:w="7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B055D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b/>
                <w:bCs/>
                <w:sz w:val="24"/>
                <w:szCs w:val="24"/>
              </w:rPr>
              <w:t>HDL, mg/dL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299E12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11.0±2.5*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A1F7D9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80.6±17.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AE1B78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68.2±16.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60AA0D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49.0±10.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689E4C" w14:textId="77777777" w:rsidR="00E4174E" w:rsidRPr="00B30734" w:rsidRDefault="00E4174E" w:rsidP="00E4174E">
            <w:pPr>
              <w:rPr>
                <w:rFonts w:ascii="Arial" w:hAnsi="Arial" w:cs="Arial"/>
                <w:sz w:val="24"/>
                <w:szCs w:val="24"/>
              </w:rPr>
            </w:pPr>
            <w:r w:rsidRPr="00B30734">
              <w:rPr>
                <w:rFonts w:ascii="Arial" w:hAnsi="Arial" w:cs="Arial"/>
                <w:sz w:val="24"/>
                <w:szCs w:val="24"/>
              </w:rPr>
              <w:t>62.2±16.5</w:t>
            </w:r>
          </w:p>
        </w:tc>
      </w:tr>
    </w:tbl>
    <w:p w14:paraId="406288D9" w14:textId="77777777" w:rsidR="00E4174E" w:rsidRPr="00B30734" w:rsidRDefault="00E4174E" w:rsidP="00E4174E">
      <w:pPr>
        <w:rPr>
          <w:rFonts w:ascii="Arial" w:hAnsi="Arial" w:cs="Arial"/>
          <w:sz w:val="24"/>
        </w:rPr>
      </w:pPr>
      <w:r w:rsidRPr="00B30734">
        <w:rPr>
          <w:rFonts w:ascii="Arial" w:hAnsi="Arial" w:cs="Arial"/>
          <w:sz w:val="24"/>
        </w:rPr>
        <w:t>**p &lt;0.001, *p &lt;0.01 by Dunnett post-hoc analysis</w:t>
      </w:r>
    </w:p>
    <w:p w14:paraId="1F28B8E3" w14:textId="77777777" w:rsidR="000D7799" w:rsidRPr="00E4174E" w:rsidRDefault="000D7799"/>
    <w:sectPr w:rsidR="000D7799" w:rsidRPr="00E417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74E"/>
    <w:rsid w:val="000D7799"/>
    <w:rsid w:val="00B30734"/>
    <w:rsid w:val="00E4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3541B"/>
  <w15:chartTrackingRefBased/>
  <w15:docId w15:val="{13B32AA3-9816-4918-A47C-E80247567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7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준(내과학교실)</dc:creator>
  <cp:keywords/>
  <dc:description/>
  <cp:lastModifiedBy>이승준(내과학교실)</cp:lastModifiedBy>
  <cp:revision>2</cp:revision>
  <dcterms:created xsi:type="dcterms:W3CDTF">2019-04-04T11:20:00Z</dcterms:created>
  <dcterms:modified xsi:type="dcterms:W3CDTF">2019-04-04T11:25:00Z</dcterms:modified>
</cp:coreProperties>
</file>